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5FD2" w:rsidRPr="00997BED" w:rsidRDefault="00645FD2" w:rsidP="00645FD2">
      <w:pPr>
        <w:rPr>
          <w:rFonts w:ascii="Times New Roman" w:hAnsi="Times New Roman" w:cs="Times New Roman"/>
          <w:b/>
          <w:sz w:val="40"/>
          <w:szCs w:val="40"/>
        </w:rPr>
      </w:pPr>
      <w:r w:rsidRPr="00997BED">
        <w:rPr>
          <w:rFonts w:ascii="Times New Roman" w:hAnsi="Times New Roman" w:cs="Times New Roman"/>
          <w:b/>
          <w:sz w:val="40"/>
          <w:szCs w:val="40"/>
        </w:rPr>
        <w:t>S2 Table</w:t>
      </w:r>
    </w:p>
    <w:tbl>
      <w:tblPr>
        <w:tblW w:w="7280" w:type="dxa"/>
        <w:tblInd w:w="16" w:type="dxa"/>
        <w:tblCellMar>
          <w:left w:w="28" w:type="dxa"/>
          <w:right w:w="28" w:type="dxa"/>
        </w:tblCellMar>
        <w:tblLook w:val="04A0"/>
      </w:tblPr>
      <w:tblGrid>
        <w:gridCol w:w="1080"/>
        <w:gridCol w:w="6200"/>
      </w:tblGrid>
      <w:tr w:rsidR="00645FD2" w:rsidRPr="002C1C3C" w:rsidTr="00ED50A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FD2" w:rsidRPr="002C1C3C" w:rsidRDefault="00645FD2" w:rsidP="00ED50A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6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5FD2" w:rsidRDefault="00645FD2" w:rsidP="00ED50A7">
            <w:pPr>
              <w:widowControl/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</w:pPr>
          </w:p>
          <w:p w:rsidR="00645FD2" w:rsidRPr="002C1C3C" w:rsidRDefault="00645FD2" w:rsidP="00ED50A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</w:tbl>
    <w:p w:rsidR="00645FD2" w:rsidRPr="000F6531" w:rsidRDefault="00645FD2" w:rsidP="00645FD2">
      <w:pPr>
        <w:rPr>
          <w:rFonts w:ascii="Times New Roman" w:eastAsia="新細明體" w:hAnsi="Times New Roman" w:cs="Times New Roman"/>
        </w:rPr>
      </w:pPr>
      <w:proofErr w:type="gramStart"/>
      <w:r w:rsidRPr="00B94377">
        <w:rPr>
          <w:rFonts w:ascii="Times New Roman" w:hAnsi="Times New Roman" w:cs="Times New Roman" w:hint="eastAsia"/>
          <w:b/>
          <w:bCs/>
          <w:kern w:val="0"/>
          <w:szCs w:val="24"/>
        </w:rPr>
        <w:t>S</w:t>
      </w:r>
      <w:r>
        <w:rPr>
          <w:rFonts w:ascii="Times New Roman" w:hAnsi="Times New Roman" w:cs="Times New Roman" w:hint="eastAsia"/>
          <w:b/>
          <w:bCs/>
          <w:kern w:val="0"/>
          <w:szCs w:val="24"/>
        </w:rPr>
        <w:t>2</w:t>
      </w:r>
      <w:r w:rsidRPr="00DD5126">
        <w:rPr>
          <w:rFonts w:ascii="Times New Roman" w:eastAsia="新細明體" w:hAnsi="Times New Roman" w:cs="Times New Roman"/>
          <w:b/>
          <w:szCs w:val="24"/>
        </w:rPr>
        <w:t xml:space="preserve"> Table</w:t>
      </w:r>
      <w:r>
        <w:rPr>
          <w:rFonts w:ascii="Times New Roman" w:hAnsi="Times New Roman" w:cs="Times New Roman" w:hint="eastAsia"/>
          <w:b/>
        </w:rPr>
        <w:t>.</w:t>
      </w:r>
      <w:proofErr w:type="gramEnd"/>
      <w:r w:rsidRPr="00104E59">
        <w:rPr>
          <w:rFonts w:ascii="Times New Roman" w:eastAsia="新細明體" w:hAnsi="Times New Roman" w:cs="Times New Roman"/>
        </w:rPr>
        <w:t xml:space="preserve"> Primers for chromatin </w:t>
      </w:r>
      <w:proofErr w:type="spellStart"/>
      <w:r w:rsidRPr="00104E59">
        <w:rPr>
          <w:rFonts w:ascii="Times New Roman" w:eastAsia="新細明體" w:hAnsi="Times New Roman" w:cs="Times New Roman"/>
        </w:rPr>
        <w:t>immunoprecipitation</w:t>
      </w:r>
      <w:proofErr w:type="spellEnd"/>
      <w:r w:rsidRPr="00104E59">
        <w:rPr>
          <w:rFonts w:ascii="Times New Roman" w:eastAsia="新細明體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ssay</w:t>
      </w:r>
    </w:p>
    <w:tbl>
      <w:tblPr>
        <w:tblW w:w="7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384"/>
        <w:gridCol w:w="1276"/>
        <w:gridCol w:w="5103"/>
      </w:tblGrid>
      <w:tr w:rsidR="00645FD2" w:rsidTr="00ED50A7">
        <w:trPr>
          <w:trHeight w:val="517"/>
        </w:trPr>
        <w:tc>
          <w:tcPr>
            <w:tcW w:w="1384" w:type="dxa"/>
          </w:tcPr>
          <w:p w:rsidR="00645FD2" w:rsidRPr="000711FC" w:rsidRDefault="00645FD2" w:rsidP="00ED50A7">
            <w:pPr>
              <w:ind w:firstLineChars="50" w:firstLine="120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0711FC">
              <w:rPr>
                <w:rFonts w:ascii="Times New Roman" w:eastAsia="新細明體" w:hAnsi="Times New Roman" w:cs="Times New Roman"/>
                <w:b/>
              </w:rPr>
              <w:t>Gene</w:t>
            </w:r>
          </w:p>
        </w:tc>
        <w:tc>
          <w:tcPr>
            <w:tcW w:w="1276" w:type="dxa"/>
          </w:tcPr>
          <w:p w:rsidR="00645FD2" w:rsidRPr="000711FC" w:rsidRDefault="00645FD2" w:rsidP="00ED50A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03" w:type="dxa"/>
          </w:tcPr>
          <w:p w:rsidR="00645FD2" w:rsidRPr="000711FC" w:rsidRDefault="00645FD2" w:rsidP="00ED50A7">
            <w:pPr>
              <w:ind w:firstLineChars="50" w:firstLine="120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0711FC">
              <w:rPr>
                <w:rFonts w:ascii="Times New Roman" w:eastAsia="新細明體" w:hAnsi="Times New Roman" w:cs="Times New Roman"/>
                <w:b/>
              </w:rPr>
              <w:t>Sequences</w:t>
            </w:r>
          </w:p>
        </w:tc>
      </w:tr>
      <w:tr w:rsidR="00645FD2" w:rsidTr="00ED50A7">
        <w:trPr>
          <w:trHeight w:val="504"/>
        </w:trPr>
        <w:tc>
          <w:tcPr>
            <w:tcW w:w="1384" w:type="dxa"/>
            <w:vMerge w:val="restart"/>
            <w:shd w:val="clear" w:color="auto" w:fill="auto"/>
          </w:tcPr>
          <w:p w:rsidR="00645FD2" w:rsidRPr="000B5C7E" w:rsidRDefault="00645FD2" w:rsidP="00ED50A7">
            <w:pPr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  <w:r>
              <w:rPr>
                <w:rFonts w:ascii="Times New Roman" w:eastAsia="新細明體" w:hAnsi="Times New Roman" w:cs="Times New Roman" w:hint="eastAsia"/>
                <w:i/>
                <w:sz w:val="28"/>
                <w:szCs w:val="28"/>
              </w:rPr>
              <w:t>IL-20</w:t>
            </w:r>
          </w:p>
        </w:tc>
        <w:tc>
          <w:tcPr>
            <w:tcW w:w="1276" w:type="dxa"/>
            <w:vMerge w:val="restart"/>
          </w:tcPr>
          <w:p w:rsidR="00645FD2" w:rsidRDefault="00645FD2" w:rsidP="00ED50A7">
            <w:pPr>
              <w:rPr>
                <w:rFonts w:ascii="Times New Roman" w:hAnsi="Times New Roman" w:cs="Times New Roman"/>
                <w:color w:val="000000"/>
              </w:rPr>
            </w:pPr>
          </w:p>
          <w:p w:rsidR="00645FD2" w:rsidRPr="00393252" w:rsidRDefault="00645FD2" w:rsidP="00ED50A7">
            <w:pPr>
              <w:ind w:firstLineChars="50" w:firstLine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5103" w:type="dxa"/>
            <w:vAlign w:val="center"/>
          </w:tcPr>
          <w:p w:rsidR="00645FD2" w:rsidRPr="008C0B87" w:rsidRDefault="00645FD2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ATTGGAAGTCAGAGAAGGGAGGG 3'</w:t>
            </w:r>
          </w:p>
        </w:tc>
      </w:tr>
      <w:tr w:rsidR="00645FD2" w:rsidTr="00ED50A7">
        <w:trPr>
          <w:trHeight w:val="504"/>
        </w:trPr>
        <w:tc>
          <w:tcPr>
            <w:tcW w:w="1384" w:type="dxa"/>
            <w:vMerge/>
            <w:shd w:val="clear" w:color="auto" w:fill="auto"/>
          </w:tcPr>
          <w:p w:rsidR="00645FD2" w:rsidRPr="000B5C7E" w:rsidRDefault="00645FD2" w:rsidP="00ED50A7">
            <w:pPr>
              <w:ind w:firstLineChars="50" w:firstLine="140"/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1276" w:type="dxa"/>
            <w:vMerge/>
          </w:tcPr>
          <w:p w:rsidR="00645FD2" w:rsidRPr="00393252" w:rsidRDefault="00645FD2" w:rsidP="00ED50A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03" w:type="dxa"/>
            <w:vAlign w:val="center"/>
          </w:tcPr>
          <w:p w:rsidR="00645FD2" w:rsidRPr="008C0B87" w:rsidRDefault="00645FD2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TCTCCTGCTCTCTCCTCTAAACCC 3'</w:t>
            </w:r>
          </w:p>
        </w:tc>
      </w:tr>
      <w:tr w:rsidR="00645FD2" w:rsidTr="00ED50A7">
        <w:trPr>
          <w:trHeight w:val="504"/>
        </w:trPr>
        <w:tc>
          <w:tcPr>
            <w:tcW w:w="1384" w:type="dxa"/>
            <w:vMerge/>
            <w:shd w:val="clear" w:color="auto" w:fill="auto"/>
          </w:tcPr>
          <w:p w:rsidR="00645FD2" w:rsidRPr="000B5C7E" w:rsidRDefault="00645FD2" w:rsidP="00ED50A7">
            <w:pPr>
              <w:ind w:firstLineChars="50" w:firstLine="140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1276" w:type="dxa"/>
            <w:vMerge w:val="restart"/>
          </w:tcPr>
          <w:p w:rsidR="00645FD2" w:rsidRDefault="00645FD2" w:rsidP="00ED50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645FD2" w:rsidRPr="00393252" w:rsidRDefault="00645FD2" w:rsidP="00ED50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5103" w:type="dxa"/>
            <w:vAlign w:val="center"/>
          </w:tcPr>
          <w:p w:rsidR="00645FD2" w:rsidRPr="008C0B87" w:rsidRDefault="00645FD2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 CCGTCATTGCCTTTCTTCTCTG 3'</w:t>
            </w:r>
          </w:p>
        </w:tc>
      </w:tr>
      <w:tr w:rsidR="00645FD2" w:rsidTr="00ED50A7">
        <w:trPr>
          <w:trHeight w:val="504"/>
        </w:trPr>
        <w:tc>
          <w:tcPr>
            <w:tcW w:w="1384" w:type="dxa"/>
            <w:vMerge/>
            <w:shd w:val="clear" w:color="auto" w:fill="auto"/>
          </w:tcPr>
          <w:p w:rsidR="00645FD2" w:rsidRPr="000B5C7E" w:rsidRDefault="00645FD2" w:rsidP="00ED50A7">
            <w:pPr>
              <w:ind w:firstLineChars="50" w:firstLine="140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1276" w:type="dxa"/>
            <w:vMerge/>
          </w:tcPr>
          <w:p w:rsidR="00645FD2" w:rsidRPr="00393252" w:rsidRDefault="00645FD2" w:rsidP="00ED50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03" w:type="dxa"/>
            <w:vAlign w:val="center"/>
          </w:tcPr>
          <w:p w:rsidR="00645FD2" w:rsidRPr="008C0B87" w:rsidRDefault="00645FD2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 5' GGCATTTGTCTGAGATCAGATAGGTT 3'</w:t>
            </w:r>
          </w:p>
        </w:tc>
      </w:tr>
      <w:tr w:rsidR="00645FD2" w:rsidTr="00ED50A7">
        <w:trPr>
          <w:trHeight w:val="504"/>
        </w:trPr>
        <w:tc>
          <w:tcPr>
            <w:tcW w:w="1384" w:type="dxa"/>
            <w:vMerge/>
            <w:shd w:val="clear" w:color="auto" w:fill="auto"/>
          </w:tcPr>
          <w:p w:rsidR="00645FD2" w:rsidRPr="000B5C7E" w:rsidRDefault="00645FD2" w:rsidP="00ED50A7">
            <w:pPr>
              <w:ind w:firstLineChars="50" w:firstLine="140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1276" w:type="dxa"/>
            <w:vMerge w:val="restart"/>
          </w:tcPr>
          <w:p w:rsidR="00645FD2" w:rsidRDefault="00645FD2" w:rsidP="00ED50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645FD2" w:rsidRDefault="00645FD2" w:rsidP="00ED50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  <w:p w:rsidR="00645FD2" w:rsidRPr="00393252" w:rsidRDefault="00645FD2" w:rsidP="00ED50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03" w:type="dxa"/>
            <w:vAlign w:val="center"/>
          </w:tcPr>
          <w:p w:rsidR="00645FD2" w:rsidRPr="008C0B87" w:rsidRDefault="00645FD2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 GGGAGGCTTGGCAGTTTTTCTTAGT 3'</w:t>
            </w:r>
          </w:p>
        </w:tc>
      </w:tr>
      <w:tr w:rsidR="00645FD2" w:rsidTr="00ED50A7">
        <w:trPr>
          <w:trHeight w:val="504"/>
        </w:trPr>
        <w:tc>
          <w:tcPr>
            <w:tcW w:w="1384" w:type="dxa"/>
            <w:vMerge/>
            <w:shd w:val="clear" w:color="auto" w:fill="auto"/>
          </w:tcPr>
          <w:p w:rsidR="00645FD2" w:rsidRPr="000B5C7E" w:rsidRDefault="00645FD2" w:rsidP="00ED50A7">
            <w:pPr>
              <w:ind w:firstLineChars="50" w:firstLine="140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1276" w:type="dxa"/>
            <w:vMerge/>
          </w:tcPr>
          <w:p w:rsidR="00645FD2" w:rsidRPr="00393252" w:rsidRDefault="00645FD2" w:rsidP="00ED50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03" w:type="dxa"/>
            <w:vAlign w:val="center"/>
          </w:tcPr>
          <w:p w:rsidR="00645FD2" w:rsidRPr="008C0B87" w:rsidRDefault="00645FD2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AGAGAGAAGGCTGAAGGCAAGAC  3'</w:t>
            </w:r>
          </w:p>
        </w:tc>
      </w:tr>
      <w:tr w:rsidR="00645FD2" w:rsidTr="00ED50A7">
        <w:trPr>
          <w:trHeight w:val="571"/>
        </w:trPr>
        <w:tc>
          <w:tcPr>
            <w:tcW w:w="1384" w:type="dxa"/>
            <w:vMerge/>
            <w:shd w:val="clear" w:color="auto" w:fill="auto"/>
          </w:tcPr>
          <w:p w:rsidR="00645FD2" w:rsidRPr="000B5C7E" w:rsidRDefault="00645FD2" w:rsidP="00ED50A7">
            <w:pPr>
              <w:ind w:firstLineChars="50" w:firstLine="140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1276" w:type="dxa"/>
            <w:vMerge w:val="restart"/>
          </w:tcPr>
          <w:p w:rsidR="00645FD2" w:rsidRDefault="00645FD2" w:rsidP="00ED50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645FD2" w:rsidRDefault="00645FD2" w:rsidP="00ED50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  <w:p w:rsidR="00645FD2" w:rsidRPr="00393252" w:rsidRDefault="00645FD2" w:rsidP="00ED50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03" w:type="dxa"/>
            <w:vAlign w:val="center"/>
          </w:tcPr>
          <w:p w:rsidR="00645FD2" w:rsidRPr="008C0B87" w:rsidRDefault="00645FD2" w:rsidP="00ED50A7">
            <w:pPr>
              <w:rPr>
                <w:rFonts w:ascii="Times New Roman" w:hAnsi="Times New Roman" w:cs="Times New Roman"/>
                <w:szCs w:val="24"/>
              </w:rPr>
            </w:pP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CATCCTTGCTTGTTTTGTCTTCTTC  3'</w:t>
            </w:r>
          </w:p>
        </w:tc>
      </w:tr>
      <w:tr w:rsidR="00645FD2" w:rsidTr="00ED50A7">
        <w:trPr>
          <w:trHeight w:val="496"/>
        </w:trPr>
        <w:tc>
          <w:tcPr>
            <w:tcW w:w="1384" w:type="dxa"/>
            <w:vMerge/>
            <w:shd w:val="clear" w:color="auto" w:fill="auto"/>
          </w:tcPr>
          <w:p w:rsidR="00645FD2" w:rsidRPr="000B5C7E" w:rsidRDefault="00645FD2" w:rsidP="00ED50A7">
            <w:pPr>
              <w:ind w:firstLineChars="50" w:firstLine="140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1276" w:type="dxa"/>
            <w:vMerge/>
          </w:tcPr>
          <w:p w:rsidR="00645FD2" w:rsidRDefault="00645FD2" w:rsidP="00ED50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03" w:type="dxa"/>
            <w:vAlign w:val="center"/>
          </w:tcPr>
          <w:p w:rsidR="00645FD2" w:rsidRPr="008C0B87" w:rsidRDefault="00645FD2" w:rsidP="00ED50A7">
            <w:pPr>
              <w:rPr>
                <w:rFonts w:ascii="Times New Roman" w:hAnsi="Times New Roman" w:cs="Times New Roman"/>
                <w:szCs w:val="24"/>
              </w:rPr>
            </w:pP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TGAGGGGAAAGGGGAGAGCAG 3'</w:t>
            </w:r>
          </w:p>
        </w:tc>
      </w:tr>
      <w:tr w:rsidR="00645FD2" w:rsidTr="00ED50A7">
        <w:trPr>
          <w:trHeight w:val="504"/>
        </w:trPr>
        <w:tc>
          <w:tcPr>
            <w:tcW w:w="1384" w:type="dxa"/>
            <w:vMerge/>
          </w:tcPr>
          <w:p w:rsidR="00645FD2" w:rsidRPr="000B5C7E" w:rsidRDefault="00645FD2" w:rsidP="00ED50A7">
            <w:pPr>
              <w:ind w:firstLineChars="50" w:firstLine="140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1276" w:type="dxa"/>
            <w:vMerge w:val="restart"/>
          </w:tcPr>
          <w:p w:rsidR="00645FD2" w:rsidRDefault="00645FD2" w:rsidP="00ED50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645FD2" w:rsidRPr="00393252" w:rsidRDefault="00645FD2" w:rsidP="00ED50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5103" w:type="dxa"/>
            <w:vAlign w:val="center"/>
          </w:tcPr>
          <w:p w:rsidR="00645FD2" w:rsidRPr="008C0B87" w:rsidRDefault="00645FD2" w:rsidP="00ED50A7">
            <w:pPr>
              <w:rPr>
                <w:rFonts w:ascii="Times New Roman" w:hAnsi="Times New Roman" w:cs="Times New Roman"/>
                <w:szCs w:val="24"/>
              </w:rPr>
            </w:pP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AGGATGGGTTGTGGAATAAGTTTTG 3'</w:t>
            </w:r>
          </w:p>
        </w:tc>
      </w:tr>
      <w:tr w:rsidR="00645FD2" w:rsidTr="00ED50A7">
        <w:trPr>
          <w:trHeight w:val="504"/>
        </w:trPr>
        <w:tc>
          <w:tcPr>
            <w:tcW w:w="1384" w:type="dxa"/>
            <w:vMerge/>
          </w:tcPr>
          <w:p w:rsidR="00645FD2" w:rsidRPr="000B5C7E" w:rsidRDefault="00645FD2" w:rsidP="00ED50A7">
            <w:pPr>
              <w:ind w:firstLineChars="50" w:firstLine="140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1276" w:type="dxa"/>
            <w:vMerge/>
          </w:tcPr>
          <w:p w:rsidR="00645FD2" w:rsidRPr="00393252" w:rsidRDefault="00645FD2" w:rsidP="00ED50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03" w:type="dxa"/>
            <w:vAlign w:val="center"/>
          </w:tcPr>
          <w:p w:rsidR="00645FD2" w:rsidRPr="008C0B87" w:rsidRDefault="00645FD2" w:rsidP="00ED50A7">
            <w:pPr>
              <w:rPr>
                <w:rFonts w:ascii="Times New Roman" w:hAnsi="Times New Roman" w:cs="Times New Roman"/>
                <w:szCs w:val="24"/>
              </w:rPr>
            </w:pP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GGTTCCTACATCTTCTTCCTCAAA  3'</w:t>
            </w:r>
          </w:p>
        </w:tc>
      </w:tr>
      <w:tr w:rsidR="00645FD2" w:rsidTr="00ED50A7">
        <w:trPr>
          <w:trHeight w:val="504"/>
        </w:trPr>
        <w:tc>
          <w:tcPr>
            <w:tcW w:w="1384" w:type="dxa"/>
            <w:vMerge/>
          </w:tcPr>
          <w:p w:rsidR="00645FD2" w:rsidRPr="000B5C7E" w:rsidRDefault="00645FD2" w:rsidP="00ED50A7">
            <w:pPr>
              <w:ind w:firstLineChars="50" w:firstLine="140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1276" w:type="dxa"/>
            <w:vMerge w:val="restart"/>
          </w:tcPr>
          <w:p w:rsidR="00645FD2" w:rsidRDefault="00645FD2" w:rsidP="00ED50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645FD2" w:rsidRPr="00393252" w:rsidRDefault="00645FD2" w:rsidP="00ED50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5103" w:type="dxa"/>
            <w:vAlign w:val="center"/>
          </w:tcPr>
          <w:p w:rsidR="00645FD2" w:rsidRPr="008C0B87" w:rsidRDefault="00645FD2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 TCTTGCTCTGTTTCCCACGC 3'</w:t>
            </w:r>
          </w:p>
        </w:tc>
      </w:tr>
      <w:tr w:rsidR="00645FD2" w:rsidTr="00ED50A7">
        <w:trPr>
          <w:trHeight w:val="504"/>
        </w:trPr>
        <w:tc>
          <w:tcPr>
            <w:tcW w:w="1384" w:type="dxa"/>
            <w:vMerge/>
          </w:tcPr>
          <w:p w:rsidR="00645FD2" w:rsidRPr="000B5C7E" w:rsidRDefault="00645FD2" w:rsidP="00ED50A7">
            <w:pPr>
              <w:ind w:firstLineChars="50" w:firstLine="140"/>
              <w:jc w:val="center"/>
              <w:rPr>
                <w:rFonts w:ascii="Times New Roman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1276" w:type="dxa"/>
            <w:vMerge/>
          </w:tcPr>
          <w:p w:rsidR="00645FD2" w:rsidRPr="00393252" w:rsidRDefault="00645FD2" w:rsidP="00ED50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03" w:type="dxa"/>
            <w:vAlign w:val="center"/>
          </w:tcPr>
          <w:p w:rsidR="00645FD2" w:rsidRPr="008C0B87" w:rsidRDefault="00645FD2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8C0B87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 GCTTCCTATCGCCCAGACTTT 3'</w:t>
            </w:r>
          </w:p>
        </w:tc>
      </w:tr>
      <w:tr w:rsidR="00645FD2" w:rsidRPr="008C0B87" w:rsidTr="00ED50A7">
        <w:trPr>
          <w:trHeight w:val="517"/>
        </w:trPr>
        <w:tc>
          <w:tcPr>
            <w:tcW w:w="1384" w:type="dxa"/>
            <w:vMerge w:val="restart"/>
          </w:tcPr>
          <w:p w:rsidR="00645FD2" w:rsidRPr="000B5C7E" w:rsidRDefault="00645FD2" w:rsidP="00ED50A7">
            <w:pPr>
              <w:ind w:firstLineChars="50" w:firstLine="140"/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</w:p>
          <w:p w:rsidR="00645FD2" w:rsidRPr="000B5C7E" w:rsidRDefault="00645FD2" w:rsidP="00ED50A7">
            <w:pPr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  <w:r>
              <w:rPr>
                <w:rFonts w:ascii="Times New Roman" w:eastAsia="新細明體" w:hAnsi="Times New Roman" w:cs="Times New Roman" w:hint="eastAsia"/>
                <w:i/>
                <w:sz w:val="28"/>
                <w:szCs w:val="28"/>
              </w:rPr>
              <w:t>BCL2</w:t>
            </w:r>
          </w:p>
        </w:tc>
        <w:tc>
          <w:tcPr>
            <w:tcW w:w="6379" w:type="dxa"/>
            <w:gridSpan w:val="2"/>
            <w:vAlign w:val="center"/>
          </w:tcPr>
          <w:p w:rsidR="00645FD2" w:rsidRPr="007C13B2" w:rsidRDefault="00645FD2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7C13B2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CACCTGTGGTCCACCTGAC 3'</w:t>
            </w:r>
            <w:r w:rsidRPr="007C13B2">
              <w:rPr>
                <w:rStyle w:val="apple-converted-space"/>
                <w:rFonts w:ascii="Times New Roman" w:hAnsi="Times New Roman" w:cs="Times New Roman"/>
                <w:szCs w:val="24"/>
                <w:shd w:val="clear" w:color="auto" w:fill="FFFFFF"/>
              </w:rPr>
              <w:t> </w:t>
            </w:r>
          </w:p>
        </w:tc>
      </w:tr>
      <w:tr w:rsidR="00645FD2" w:rsidRPr="008C0B87" w:rsidTr="00ED50A7">
        <w:trPr>
          <w:trHeight w:val="504"/>
        </w:trPr>
        <w:tc>
          <w:tcPr>
            <w:tcW w:w="1384" w:type="dxa"/>
            <w:vMerge/>
          </w:tcPr>
          <w:p w:rsidR="00645FD2" w:rsidRPr="000B5C7E" w:rsidRDefault="00645FD2" w:rsidP="00ED50A7">
            <w:pPr>
              <w:ind w:firstLineChars="50" w:firstLine="140"/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6379" w:type="dxa"/>
            <w:gridSpan w:val="2"/>
            <w:vAlign w:val="center"/>
          </w:tcPr>
          <w:p w:rsidR="00645FD2" w:rsidRPr="007C13B2" w:rsidRDefault="00645FD2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7C13B2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CTGAAGAGCTCCTCCACCAC 3'</w:t>
            </w:r>
          </w:p>
        </w:tc>
      </w:tr>
      <w:tr w:rsidR="00645FD2" w:rsidRPr="008C0B87" w:rsidTr="00ED50A7">
        <w:trPr>
          <w:trHeight w:val="504"/>
        </w:trPr>
        <w:tc>
          <w:tcPr>
            <w:tcW w:w="1384" w:type="dxa"/>
            <w:vMerge w:val="restart"/>
          </w:tcPr>
          <w:p w:rsidR="00645FD2" w:rsidRPr="000B5C7E" w:rsidRDefault="00645FD2" w:rsidP="00ED50A7">
            <w:pPr>
              <w:ind w:firstLineChars="50" w:firstLine="140"/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</w:p>
          <w:p w:rsidR="00645FD2" w:rsidRPr="000B5C7E" w:rsidRDefault="00645FD2" w:rsidP="00ED50A7">
            <w:pPr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i/>
                <w:sz w:val="28"/>
                <w:szCs w:val="28"/>
              </w:rPr>
              <w:t>TFF1</w:t>
            </w:r>
          </w:p>
        </w:tc>
        <w:tc>
          <w:tcPr>
            <w:tcW w:w="6379" w:type="dxa"/>
            <w:gridSpan w:val="2"/>
            <w:vAlign w:val="center"/>
          </w:tcPr>
          <w:p w:rsidR="00645FD2" w:rsidRPr="007C13B2" w:rsidRDefault="00645FD2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7C13B2">
              <w:rPr>
                <w:rStyle w:val="apple-converted-space"/>
                <w:rFonts w:ascii="Times New Roman" w:hAnsi="Times New Roman" w:cs="Times New Roman"/>
                <w:szCs w:val="24"/>
                <w:shd w:val="clear" w:color="auto" w:fill="FFFFFF"/>
              </w:rPr>
              <w:t>  </w:t>
            </w:r>
            <w:r w:rsidRPr="007C13B2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GCTCCTTCCCTTCCCCCTGC 3'</w:t>
            </w:r>
          </w:p>
        </w:tc>
      </w:tr>
      <w:tr w:rsidR="00645FD2" w:rsidRPr="008C0B87" w:rsidTr="00ED50A7">
        <w:trPr>
          <w:trHeight w:val="504"/>
        </w:trPr>
        <w:tc>
          <w:tcPr>
            <w:tcW w:w="1384" w:type="dxa"/>
            <w:vMerge/>
          </w:tcPr>
          <w:p w:rsidR="00645FD2" w:rsidRPr="000B5C7E" w:rsidRDefault="00645FD2" w:rsidP="00ED50A7">
            <w:pPr>
              <w:ind w:firstLineChars="50" w:firstLine="140"/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6379" w:type="dxa"/>
            <w:gridSpan w:val="2"/>
            <w:vAlign w:val="center"/>
          </w:tcPr>
          <w:p w:rsidR="00645FD2" w:rsidRPr="007C13B2" w:rsidRDefault="00645FD2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7C13B2">
              <w:rPr>
                <w:rStyle w:val="apple-converted-space"/>
                <w:rFonts w:ascii="Times New Roman" w:hAnsi="Times New Roman" w:cs="Times New Roman"/>
                <w:szCs w:val="24"/>
                <w:shd w:val="clear" w:color="auto" w:fill="FFFFFF"/>
              </w:rPr>
              <w:t> </w:t>
            </w:r>
            <w:r w:rsidRPr="007C13B2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 TCTCCTCCAACCTGACCTTAATCC  3'</w:t>
            </w:r>
          </w:p>
        </w:tc>
      </w:tr>
      <w:tr w:rsidR="00645FD2" w:rsidRPr="008C0B87" w:rsidTr="00ED50A7">
        <w:trPr>
          <w:trHeight w:val="504"/>
        </w:trPr>
        <w:tc>
          <w:tcPr>
            <w:tcW w:w="1384" w:type="dxa"/>
            <w:vMerge w:val="restart"/>
          </w:tcPr>
          <w:p w:rsidR="00645FD2" w:rsidRDefault="00645FD2" w:rsidP="00ED50A7">
            <w:pPr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</w:p>
          <w:p w:rsidR="00645FD2" w:rsidRPr="000B5C7E" w:rsidRDefault="00645FD2" w:rsidP="00ED50A7">
            <w:pPr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  <w:r>
              <w:rPr>
                <w:rFonts w:ascii="Times New Roman" w:eastAsia="新細明體" w:hAnsi="Times New Roman" w:cs="Times New Roman" w:hint="eastAsia"/>
                <w:i/>
                <w:sz w:val="28"/>
                <w:szCs w:val="28"/>
              </w:rPr>
              <w:t>GREB1</w:t>
            </w:r>
          </w:p>
          <w:p w:rsidR="00645FD2" w:rsidRPr="000B5C7E" w:rsidRDefault="00645FD2" w:rsidP="00ED50A7">
            <w:pPr>
              <w:ind w:firstLineChars="50" w:firstLine="140"/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6379" w:type="dxa"/>
            <w:gridSpan w:val="2"/>
            <w:vAlign w:val="center"/>
          </w:tcPr>
          <w:p w:rsidR="00645FD2" w:rsidRPr="007C13B2" w:rsidRDefault="00645FD2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7C13B2">
              <w:rPr>
                <w:rStyle w:val="apple-converted-space"/>
                <w:rFonts w:ascii="Times New Roman" w:hAnsi="Times New Roman" w:cs="Times New Roman"/>
                <w:szCs w:val="24"/>
                <w:shd w:val="clear" w:color="auto" w:fill="FFFFFF"/>
              </w:rPr>
              <w:t> </w:t>
            </w:r>
            <w:r w:rsidRPr="007C13B2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TGAGCAAAAGCCACAAAGTAGTTA  3'</w:t>
            </w:r>
          </w:p>
        </w:tc>
      </w:tr>
      <w:tr w:rsidR="00645FD2" w:rsidRPr="008C0B87" w:rsidTr="00ED50A7">
        <w:trPr>
          <w:trHeight w:val="504"/>
        </w:trPr>
        <w:tc>
          <w:tcPr>
            <w:tcW w:w="1384" w:type="dxa"/>
            <w:vMerge/>
          </w:tcPr>
          <w:p w:rsidR="00645FD2" w:rsidRPr="000B5C7E" w:rsidRDefault="00645FD2" w:rsidP="00ED50A7">
            <w:pPr>
              <w:ind w:firstLineChars="50" w:firstLine="140"/>
              <w:jc w:val="center"/>
              <w:rPr>
                <w:rFonts w:ascii="Times New Roman" w:eastAsia="新細明體" w:hAnsi="Times New Roman" w:cs="Times New Roman"/>
                <w:i/>
                <w:sz w:val="28"/>
                <w:szCs w:val="28"/>
              </w:rPr>
            </w:pPr>
          </w:p>
        </w:tc>
        <w:tc>
          <w:tcPr>
            <w:tcW w:w="6379" w:type="dxa"/>
            <w:gridSpan w:val="2"/>
            <w:vAlign w:val="center"/>
          </w:tcPr>
          <w:p w:rsidR="00645FD2" w:rsidRPr="007C13B2" w:rsidRDefault="00645FD2" w:rsidP="00ED50A7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7C13B2">
              <w:rPr>
                <w:rFonts w:ascii="Times New Roman" w:hAnsi="Times New Roman" w:cs="Times New Roman"/>
                <w:szCs w:val="24"/>
                <w:shd w:val="clear" w:color="auto" w:fill="FFFFFF"/>
              </w:rPr>
              <w:t>5' TAAACCTGGATAACAAGAACACTG  3'</w:t>
            </w:r>
          </w:p>
        </w:tc>
      </w:tr>
    </w:tbl>
    <w:p w:rsidR="00645FD2" w:rsidRPr="000664D9" w:rsidRDefault="00645FD2" w:rsidP="00645FD2">
      <w:pPr>
        <w:jc w:val="both"/>
        <w:rPr>
          <w:rFonts w:ascii="Times New Roman" w:hAnsi="Times New Roman" w:cs="Times New Roman"/>
          <w:b/>
          <w:sz w:val="36"/>
          <w:szCs w:val="36"/>
        </w:rPr>
      </w:pPr>
    </w:p>
    <w:p w:rsidR="00255B81" w:rsidRDefault="00645FD2"/>
    <w:sectPr w:rsidR="00255B81" w:rsidSect="00E1744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45FD2"/>
    <w:rsid w:val="002363B5"/>
    <w:rsid w:val="00461E02"/>
    <w:rsid w:val="00645FD2"/>
    <w:rsid w:val="00785FC9"/>
    <w:rsid w:val="00814B45"/>
    <w:rsid w:val="008328E0"/>
    <w:rsid w:val="00B60A6B"/>
    <w:rsid w:val="00D615C7"/>
    <w:rsid w:val="00E17443"/>
    <w:rsid w:val="00E37E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5FD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645FD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</dc:creator>
  <cp:lastModifiedBy>Su</cp:lastModifiedBy>
  <cp:revision>1</cp:revision>
  <dcterms:created xsi:type="dcterms:W3CDTF">2016-07-12T03:08:00Z</dcterms:created>
  <dcterms:modified xsi:type="dcterms:W3CDTF">2016-07-12T03:08:00Z</dcterms:modified>
</cp:coreProperties>
</file>